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89715" w14:textId="598FCA6B" w:rsidR="00DA419F" w:rsidRPr="00C6563A" w:rsidRDefault="00DA419F" w:rsidP="00DA419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Joanna Briggs Institute (JBI) Critical Appraisal Checklist for Analytical </w:t>
      </w:r>
      <w:r w:rsidR="003E59F9" w:rsidRPr="00C6563A">
        <w:rPr>
          <w:rFonts w:ascii="Arial" w:hAnsi="Arial" w:cs="Arial"/>
          <w:b/>
          <w:sz w:val="24"/>
          <w:szCs w:val="24"/>
          <w:lang w:val="en-US"/>
        </w:rPr>
        <w:t>Cross-Sectional</w:t>
      </w: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 Studies </w:t>
      </w:r>
    </w:p>
    <w:p w14:paraId="38F8D3BA" w14:textId="77777777" w:rsidR="00DA419F" w:rsidRPr="00C6563A" w:rsidRDefault="00DA419F" w:rsidP="00DA419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DA419F" w:rsidRPr="00D92CBB" w14:paraId="5D4972EE" w14:textId="77777777" w:rsidTr="00065141">
        <w:tc>
          <w:tcPr>
            <w:tcW w:w="10790" w:type="dxa"/>
            <w:gridSpan w:val="5"/>
            <w:vAlign w:val="center"/>
          </w:tcPr>
          <w:p w14:paraId="3CDF4AE8" w14:textId="22EDA93D" w:rsidR="00DA419F" w:rsidRPr="00D92CBB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>Choi &amp; Chung, 2023</w:t>
            </w:r>
          </w:p>
        </w:tc>
      </w:tr>
      <w:tr w:rsidR="00DA419F" w:rsidRPr="00D92CBB" w14:paraId="25F0A017" w14:textId="77777777" w:rsidTr="00065141">
        <w:tc>
          <w:tcPr>
            <w:tcW w:w="6941" w:type="dxa"/>
            <w:vAlign w:val="center"/>
          </w:tcPr>
          <w:p w14:paraId="65CB0DB1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39D93B75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5DCAD084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48AE5010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6242562B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DA419F" w:rsidRPr="00C73A1B" w14:paraId="74C9036A" w14:textId="77777777" w:rsidTr="00065141">
        <w:tc>
          <w:tcPr>
            <w:tcW w:w="6941" w:type="dxa"/>
            <w:vAlign w:val="center"/>
          </w:tcPr>
          <w:p w14:paraId="1B3A5E7C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9478381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78CB824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C81137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ED4CCFD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319945CB" w14:textId="77777777" w:rsidTr="00065141">
        <w:tc>
          <w:tcPr>
            <w:tcW w:w="6941" w:type="dxa"/>
            <w:vAlign w:val="center"/>
          </w:tcPr>
          <w:p w14:paraId="5E94DCF0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FECBE87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85604A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6FC682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7C35A8CA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200218A1" w14:textId="77777777" w:rsidTr="00065141">
        <w:tc>
          <w:tcPr>
            <w:tcW w:w="6941" w:type="dxa"/>
            <w:vAlign w:val="center"/>
          </w:tcPr>
          <w:p w14:paraId="601752B0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79CC10E3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4B0C456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C68D210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C4F79D7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5C857A54" w14:textId="77777777" w:rsidTr="00065141">
        <w:tc>
          <w:tcPr>
            <w:tcW w:w="6941" w:type="dxa"/>
            <w:vAlign w:val="center"/>
          </w:tcPr>
          <w:p w14:paraId="0B77A512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8044915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7745E2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64DE35A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517C8F6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6563A" w14:paraId="2CA4CFFD" w14:textId="77777777" w:rsidTr="00065141">
        <w:tc>
          <w:tcPr>
            <w:tcW w:w="6941" w:type="dxa"/>
            <w:vAlign w:val="center"/>
          </w:tcPr>
          <w:p w14:paraId="07B2D71D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72F32AE8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75C1E90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B15E7B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2666106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0447F731" w14:textId="77777777" w:rsidTr="00065141">
        <w:tc>
          <w:tcPr>
            <w:tcW w:w="6941" w:type="dxa"/>
            <w:vAlign w:val="center"/>
          </w:tcPr>
          <w:p w14:paraId="49CBE837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2E986584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277B432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ECB4273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16C0FA1D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42055A70" w14:textId="77777777" w:rsidTr="00065141">
        <w:tc>
          <w:tcPr>
            <w:tcW w:w="6941" w:type="dxa"/>
            <w:vAlign w:val="center"/>
          </w:tcPr>
          <w:p w14:paraId="57E2BF4F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0D20F7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A92DCB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64E7021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A30825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4674861B" w14:textId="77777777" w:rsidTr="00065141">
        <w:tc>
          <w:tcPr>
            <w:tcW w:w="6941" w:type="dxa"/>
            <w:vAlign w:val="center"/>
          </w:tcPr>
          <w:p w14:paraId="626B46D0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888886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8E4E3E1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007052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85CAD6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461F288D" w14:textId="77777777" w:rsidTr="00065141">
        <w:tc>
          <w:tcPr>
            <w:tcW w:w="10790" w:type="dxa"/>
            <w:gridSpan w:val="5"/>
            <w:vAlign w:val="center"/>
          </w:tcPr>
          <w:p w14:paraId="7F499D2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DA419F" w:rsidRPr="00C6563A" w14:paraId="6AA77776" w14:textId="77777777" w:rsidTr="00065141">
        <w:tc>
          <w:tcPr>
            <w:tcW w:w="10790" w:type="dxa"/>
            <w:gridSpan w:val="5"/>
            <w:vAlign w:val="center"/>
          </w:tcPr>
          <w:p w14:paraId="34639066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359EE4FA" w14:textId="77777777" w:rsidR="00DA419F" w:rsidRPr="00C6563A" w:rsidRDefault="00DA419F" w:rsidP="00DA419F">
      <w:pPr>
        <w:rPr>
          <w:rFonts w:ascii="Arial" w:hAnsi="Arial" w:cs="Arial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75237E70" w14:textId="77777777" w:rsidR="00DA419F" w:rsidRDefault="00DA419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6C7434A" w14:textId="133C26BA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Joanna Briggs Institute (JBI) Critical Appraisal Checklist for Analytical </w:t>
      </w:r>
      <w:r w:rsidR="003E59F9" w:rsidRPr="00C6563A">
        <w:rPr>
          <w:rFonts w:ascii="Arial" w:hAnsi="Arial" w:cs="Arial"/>
          <w:b/>
          <w:sz w:val="24"/>
          <w:szCs w:val="24"/>
          <w:lang w:val="en-US"/>
        </w:rPr>
        <w:t>Cross-Sectional</w:t>
      </w: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 Studies </w:t>
      </w:r>
    </w:p>
    <w:p w14:paraId="556D532F" w14:textId="77777777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C6563A" w:rsidRPr="00D92CBB" w14:paraId="1EB1BB67" w14:textId="77777777" w:rsidTr="00127E7E">
        <w:tc>
          <w:tcPr>
            <w:tcW w:w="10790" w:type="dxa"/>
            <w:gridSpan w:val="5"/>
            <w:vAlign w:val="center"/>
          </w:tcPr>
          <w:p w14:paraId="5E1D2217" w14:textId="620C4D90" w:rsidR="00C6563A" w:rsidRPr="00D92CBB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r w:rsidRPr="00D92CBB">
              <w:rPr>
                <w:rFonts w:ascii="Arial" w:hAnsi="Arial" w:cs="Arial"/>
                <w:b/>
                <w:szCs w:val="24"/>
                <w:lang w:val="en-US"/>
              </w:rPr>
              <w:t>Hunter et al</w:t>
            </w:r>
            <w:r w:rsidR="00D92CBB">
              <w:rPr>
                <w:rFonts w:ascii="Arial" w:hAnsi="Arial" w:cs="Arial"/>
                <w:b/>
                <w:szCs w:val="24"/>
                <w:lang w:val="en-US"/>
              </w:rPr>
              <w:t>.</w:t>
            </w:r>
            <w:r w:rsidR="00B768C0">
              <w:rPr>
                <w:rFonts w:ascii="Arial" w:hAnsi="Arial" w:cs="Arial"/>
                <w:b/>
                <w:szCs w:val="24"/>
                <w:lang w:val="en-US"/>
              </w:rPr>
              <w:t>, 2020</w:t>
            </w:r>
          </w:p>
        </w:tc>
      </w:tr>
      <w:tr w:rsidR="00C6563A" w:rsidRPr="00D92CBB" w14:paraId="3065B8BB" w14:textId="77777777" w:rsidTr="00127E7E">
        <w:tc>
          <w:tcPr>
            <w:tcW w:w="6941" w:type="dxa"/>
            <w:vAlign w:val="center"/>
          </w:tcPr>
          <w:p w14:paraId="236F193D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78280330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320F33F6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0C493106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6EEA5FAF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C6563A" w:rsidRPr="00C73A1B" w14:paraId="0892A1FD" w14:textId="77777777" w:rsidTr="00310B0C">
        <w:tc>
          <w:tcPr>
            <w:tcW w:w="6941" w:type="dxa"/>
            <w:vAlign w:val="center"/>
          </w:tcPr>
          <w:p w14:paraId="496CB706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AB639E4" w14:textId="77777777" w:rsidR="00C6563A" w:rsidRPr="00310B0C" w:rsidRDefault="00C6563A" w:rsidP="00C6563A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BD7E26D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416607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797E97C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1AE187DD" w14:textId="77777777" w:rsidTr="00310B0C">
        <w:tc>
          <w:tcPr>
            <w:tcW w:w="6941" w:type="dxa"/>
            <w:vAlign w:val="center"/>
          </w:tcPr>
          <w:p w14:paraId="7C5D2CF7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D92F991" w14:textId="77777777" w:rsidR="00C6563A" w:rsidRPr="00310B0C" w:rsidRDefault="00C6563A" w:rsidP="00C6563A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A7CF0A4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628899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C3225D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19712C5F" w14:textId="77777777" w:rsidTr="00310B0C">
        <w:tc>
          <w:tcPr>
            <w:tcW w:w="6941" w:type="dxa"/>
            <w:vAlign w:val="center"/>
          </w:tcPr>
          <w:p w14:paraId="5925E0F5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D33EF46" w14:textId="77777777" w:rsidR="00C6563A" w:rsidRPr="00310B0C" w:rsidRDefault="00C6563A" w:rsidP="00C6563A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C6F02D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9CD6EC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591F1B8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50AC8E74" w14:textId="77777777" w:rsidTr="00310B0C">
        <w:tc>
          <w:tcPr>
            <w:tcW w:w="6941" w:type="dxa"/>
            <w:vAlign w:val="center"/>
          </w:tcPr>
          <w:p w14:paraId="25BFEFD0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F5FB3FC" w14:textId="77777777" w:rsidR="00C6563A" w:rsidRPr="00310B0C" w:rsidRDefault="00C6563A" w:rsidP="00C6563A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588B7F2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90579E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221AB12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6563A" w14:paraId="1809D91A" w14:textId="77777777" w:rsidTr="00310B0C">
        <w:tc>
          <w:tcPr>
            <w:tcW w:w="6941" w:type="dxa"/>
            <w:vAlign w:val="center"/>
          </w:tcPr>
          <w:p w14:paraId="06E1EBD5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24210F3D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23526E3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C5B837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DCEF7E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4CB2F416" w14:textId="77777777" w:rsidTr="00310B0C">
        <w:tc>
          <w:tcPr>
            <w:tcW w:w="6941" w:type="dxa"/>
            <w:vAlign w:val="center"/>
          </w:tcPr>
          <w:p w14:paraId="4CDA6F0B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72E2E67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05B04B8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74E744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77CE9EE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59D04120" w14:textId="77777777" w:rsidTr="00310B0C">
        <w:tc>
          <w:tcPr>
            <w:tcW w:w="6941" w:type="dxa"/>
            <w:vAlign w:val="center"/>
          </w:tcPr>
          <w:p w14:paraId="084AC6B0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7B5077C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6ECE6B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95B6C3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354731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7D49ED3D" w14:textId="77777777" w:rsidTr="00310B0C">
        <w:tc>
          <w:tcPr>
            <w:tcW w:w="6941" w:type="dxa"/>
            <w:vAlign w:val="center"/>
          </w:tcPr>
          <w:p w14:paraId="255F4790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3492F1C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9A1302C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7C1CA2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074D63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015C8C4B" w14:textId="77777777" w:rsidTr="00127E7E">
        <w:tc>
          <w:tcPr>
            <w:tcW w:w="10790" w:type="dxa"/>
            <w:gridSpan w:val="5"/>
            <w:vAlign w:val="center"/>
          </w:tcPr>
          <w:p w14:paraId="181F3C64" w14:textId="337864E0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 w:rsidR="00941B6A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941B6A"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C6563A" w:rsidRPr="00C6563A" w14:paraId="580DD790" w14:textId="77777777" w:rsidTr="00127E7E">
        <w:tc>
          <w:tcPr>
            <w:tcW w:w="10790" w:type="dxa"/>
            <w:gridSpan w:val="5"/>
            <w:vAlign w:val="center"/>
          </w:tcPr>
          <w:p w14:paraId="567EC30E" w14:textId="2C3B676D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 w:rsidR="00941B6A"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26138EB3" w14:textId="77777777" w:rsidR="00C6563A" w:rsidRPr="00C6563A" w:rsidRDefault="00C6563A" w:rsidP="00C6563A">
      <w:pPr>
        <w:rPr>
          <w:rFonts w:ascii="Arial" w:hAnsi="Arial" w:cs="Arial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57562545" w14:textId="77777777" w:rsidR="00C6563A" w:rsidRPr="00C6563A" w:rsidRDefault="00C6563A" w:rsidP="00C6563A">
      <w:pPr>
        <w:rPr>
          <w:rFonts w:ascii="Arial" w:hAnsi="Arial" w:cs="Arial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br w:type="page"/>
      </w:r>
    </w:p>
    <w:p w14:paraId="1EE0A368" w14:textId="44D5A831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lastRenderedPageBreak/>
        <w:t>Joanna Briggs Institute (JBI) Critical Appraisal Checklist for Analytical Cross</w:t>
      </w:r>
      <w:r w:rsidR="003E59F9">
        <w:rPr>
          <w:rFonts w:ascii="Arial" w:hAnsi="Arial" w:cs="Arial"/>
          <w:b/>
          <w:sz w:val="24"/>
          <w:szCs w:val="24"/>
          <w:lang w:val="en-US"/>
        </w:rPr>
        <w:t>-</w:t>
      </w: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Sectional Studies </w:t>
      </w:r>
    </w:p>
    <w:p w14:paraId="2AE9905E" w14:textId="77777777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C6563A" w:rsidRPr="00D92CBB" w14:paraId="033BE931" w14:textId="77777777" w:rsidTr="00127E7E">
        <w:tc>
          <w:tcPr>
            <w:tcW w:w="10790" w:type="dxa"/>
            <w:gridSpan w:val="5"/>
            <w:vAlign w:val="center"/>
          </w:tcPr>
          <w:p w14:paraId="5D5439D8" w14:textId="08F931ED" w:rsidR="00C6563A" w:rsidRPr="00D92CBB" w:rsidRDefault="00C6563A" w:rsidP="00B768C0">
            <w:pP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r w:rsidR="00B768C0">
              <w:rPr>
                <w:rFonts w:ascii="Arial" w:hAnsi="Arial" w:cs="Arial"/>
                <w:b/>
                <w:szCs w:val="24"/>
                <w:lang w:val="en-US"/>
              </w:rPr>
              <w:t>Maciel &amp; Sousa, 2022</w:t>
            </w:r>
          </w:p>
        </w:tc>
      </w:tr>
      <w:tr w:rsidR="00C6563A" w:rsidRPr="00C6563A" w14:paraId="6E974AB6" w14:textId="77777777" w:rsidTr="00127E7E">
        <w:tc>
          <w:tcPr>
            <w:tcW w:w="6941" w:type="dxa"/>
            <w:vAlign w:val="center"/>
          </w:tcPr>
          <w:p w14:paraId="2C6DA87C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05E572EC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4E7671FE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31000833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694747B8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941B6A" w:rsidRPr="00C73A1B" w14:paraId="56575B11" w14:textId="77777777" w:rsidTr="00941B6A">
        <w:tc>
          <w:tcPr>
            <w:tcW w:w="6941" w:type="dxa"/>
            <w:vAlign w:val="center"/>
          </w:tcPr>
          <w:p w14:paraId="3D1A2566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F198882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1969D86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A25DD4C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9A76840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266F2332" w14:textId="77777777" w:rsidTr="00941B6A">
        <w:tc>
          <w:tcPr>
            <w:tcW w:w="6941" w:type="dxa"/>
            <w:vAlign w:val="center"/>
          </w:tcPr>
          <w:p w14:paraId="704D8E6A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A5D6048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B439A07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B78B94A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1690EF2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35170409" w14:textId="77777777" w:rsidTr="00941B6A">
        <w:tc>
          <w:tcPr>
            <w:tcW w:w="6941" w:type="dxa"/>
            <w:vAlign w:val="center"/>
          </w:tcPr>
          <w:p w14:paraId="10A6015F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B8F4292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1F9C98F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6B649B7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A36D85B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23E971E9" w14:textId="77777777" w:rsidTr="00941B6A">
        <w:tc>
          <w:tcPr>
            <w:tcW w:w="6941" w:type="dxa"/>
            <w:vAlign w:val="center"/>
          </w:tcPr>
          <w:p w14:paraId="4F02931A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0D23160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ABCFD0E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F44B903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5A7A6109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6563A" w14:paraId="71369E8E" w14:textId="77777777" w:rsidTr="00941B6A">
        <w:tc>
          <w:tcPr>
            <w:tcW w:w="6941" w:type="dxa"/>
            <w:vAlign w:val="center"/>
          </w:tcPr>
          <w:p w14:paraId="4DC3B0BD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67602C3B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6F8DD103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E984A6A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36B94C2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63EC02EB" w14:textId="77777777" w:rsidTr="00941B6A">
        <w:tc>
          <w:tcPr>
            <w:tcW w:w="6941" w:type="dxa"/>
            <w:vAlign w:val="center"/>
          </w:tcPr>
          <w:p w14:paraId="576DA3BF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242FC176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571D94FF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E9DF44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B270B5F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4C57E83E" w14:textId="77777777" w:rsidTr="00941B6A">
        <w:tc>
          <w:tcPr>
            <w:tcW w:w="6941" w:type="dxa"/>
            <w:vAlign w:val="center"/>
          </w:tcPr>
          <w:p w14:paraId="7038CF2E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E71016F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050E48D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A5CDE46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77C7F03A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0F58B673" w14:textId="77777777" w:rsidTr="00941B6A">
        <w:tc>
          <w:tcPr>
            <w:tcW w:w="6941" w:type="dxa"/>
            <w:vAlign w:val="center"/>
          </w:tcPr>
          <w:p w14:paraId="63756013" w14:textId="77777777" w:rsidR="00941B6A" w:rsidRPr="00C6563A" w:rsidRDefault="00941B6A" w:rsidP="00941B6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8F392AB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34E74D4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3E4A02A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4E1391C" w14:textId="77777777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3C77FCA5" w14:textId="77777777" w:rsidTr="00127E7E">
        <w:tc>
          <w:tcPr>
            <w:tcW w:w="10790" w:type="dxa"/>
            <w:gridSpan w:val="5"/>
            <w:vAlign w:val="center"/>
          </w:tcPr>
          <w:p w14:paraId="595C13FF" w14:textId="1B0E68CA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941B6A" w:rsidRPr="00C6563A" w14:paraId="20BB781F" w14:textId="77777777" w:rsidTr="00127E7E">
        <w:tc>
          <w:tcPr>
            <w:tcW w:w="10790" w:type="dxa"/>
            <w:gridSpan w:val="5"/>
            <w:vAlign w:val="center"/>
          </w:tcPr>
          <w:p w14:paraId="62242C11" w14:textId="54A2FEBB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52FBFEF9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28717BC3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  <w:r w:rsidRPr="00C6563A">
        <w:rPr>
          <w:rFonts w:ascii="Arial" w:hAnsi="Arial" w:cs="Arial"/>
          <w:sz w:val="24"/>
          <w:szCs w:val="24"/>
          <w:lang w:val="en-US"/>
        </w:rPr>
        <w:br w:type="page"/>
      </w:r>
    </w:p>
    <w:p w14:paraId="24A5B17F" w14:textId="60EDAC9D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lastRenderedPageBreak/>
        <w:t>Joanna Briggs Institute (JBI) Critical Appraisal Checklist for Analytical Cross</w:t>
      </w:r>
      <w:r w:rsidR="003E59F9">
        <w:rPr>
          <w:rFonts w:ascii="Arial" w:hAnsi="Arial" w:cs="Arial"/>
          <w:b/>
          <w:sz w:val="24"/>
          <w:szCs w:val="24"/>
          <w:lang w:val="en-US"/>
        </w:rPr>
        <w:t>-</w:t>
      </w: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Sectional Studies </w:t>
      </w:r>
    </w:p>
    <w:p w14:paraId="03971DD2" w14:textId="77777777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C6563A" w:rsidRPr="00D92CBB" w14:paraId="0EC04834" w14:textId="77777777" w:rsidTr="00127E7E">
        <w:tc>
          <w:tcPr>
            <w:tcW w:w="10790" w:type="dxa"/>
            <w:gridSpan w:val="5"/>
            <w:vAlign w:val="center"/>
          </w:tcPr>
          <w:p w14:paraId="575FBC1B" w14:textId="27D21E57" w:rsidR="00C6563A" w:rsidRPr="00D92CBB" w:rsidRDefault="00C6563A" w:rsidP="00C6563A">
            <w:pPr>
              <w:rPr>
                <w:rFonts w:ascii="Arial" w:hAnsi="Arial" w:cs="Arial"/>
                <w:b/>
                <w:szCs w:val="24"/>
                <w:vertAlign w:val="superscript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r w:rsidRPr="00D92CBB">
              <w:rPr>
                <w:rFonts w:ascii="Arial" w:hAnsi="Arial" w:cs="Arial"/>
                <w:b/>
                <w:szCs w:val="24"/>
                <w:lang w:val="en-US"/>
              </w:rPr>
              <w:t>Meurer et al</w:t>
            </w:r>
            <w:r w:rsidR="00D92CBB">
              <w:rPr>
                <w:rFonts w:ascii="Arial" w:hAnsi="Arial" w:cs="Arial"/>
                <w:b/>
                <w:szCs w:val="24"/>
                <w:lang w:val="en-US"/>
              </w:rPr>
              <w:t>.</w:t>
            </w:r>
            <w:r w:rsidR="00B768C0">
              <w:rPr>
                <w:rFonts w:ascii="Arial" w:hAnsi="Arial" w:cs="Arial"/>
                <w:b/>
                <w:szCs w:val="24"/>
                <w:lang w:val="en-US"/>
              </w:rPr>
              <w:t>, 2004</w:t>
            </w:r>
          </w:p>
        </w:tc>
      </w:tr>
      <w:tr w:rsidR="00C6563A" w:rsidRPr="00D92CBB" w14:paraId="77A7F937" w14:textId="77777777" w:rsidTr="00127E7E">
        <w:tc>
          <w:tcPr>
            <w:tcW w:w="6941" w:type="dxa"/>
            <w:vAlign w:val="center"/>
          </w:tcPr>
          <w:p w14:paraId="019EB80E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4107974D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5B4430E0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6213E6C0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30884ABD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C6563A" w:rsidRPr="00C73A1B" w14:paraId="3031F20E" w14:textId="77777777" w:rsidTr="00941B6A">
        <w:tc>
          <w:tcPr>
            <w:tcW w:w="6941" w:type="dxa"/>
            <w:vAlign w:val="center"/>
          </w:tcPr>
          <w:p w14:paraId="0210BAE8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6DEF69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2A64A42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07BA33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23040C8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521456DA" w14:textId="77777777" w:rsidTr="00941B6A">
        <w:tc>
          <w:tcPr>
            <w:tcW w:w="6941" w:type="dxa"/>
            <w:vAlign w:val="center"/>
          </w:tcPr>
          <w:p w14:paraId="071FC750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92DF714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36CA68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A3C51C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1719C12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1C91179F" w14:textId="77777777" w:rsidTr="00941B6A">
        <w:tc>
          <w:tcPr>
            <w:tcW w:w="6941" w:type="dxa"/>
            <w:vAlign w:val="center"/>
          </w:tcPr>
          <w:p w14:paraId="7154C6EE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C607B3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C63D66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D251D1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3D8BB2A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4C1E9605" w14:textId="77777777" w:rsidTr="00941B6A">
        <w:tc>
          <w:tcPr>
            <w:tcW w:w="6941" w:type="dxa"/>
            <w:vAlign w:val="center"/>
          </w:tcPr>
          <w:p w14:paraId="0543EEAE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A283A5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453E19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103507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73234C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6563A" w14:paraId="5D1C37FD" w14:textId="77777777" w:rsidTr="00941B6A">
        <w:tc>
          <w:tcPr>
            <w:tcW w:w="6941" w:type="dxa"/>
            <w:vAlign w:val="center"/>
          </w:tcPr>
          <w:p w14:paraId="4C6E29B6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39431A8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5E5DD76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11E72B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1824F6C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25110418" w14:textId="77777777" w:rsidTr="00941B6A">
        <w:tc>
          <w:tcPr>
            <w:tcW w:w="6941" w:type="dxa"/>
            <w:vAlign w:val="center"/>
          </w:tcPr>
          <w:p w14:paraId="1E9CBCE1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7E06C0A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6419BA5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A0F2048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156413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523B742B" w14:textId="77777777" w:rsidTr="00941B6A">
        <w:tc>
          <w:tcPr>
            <w:tcW w:w="6941" w:type="dxa"/>
            <w:vAlign w:val="center"/>
          </w:tcPr>
          <w:p w14:paraId="18D6E523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0721301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F3E4A3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3B2808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1FA166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003A09FF" w14:textId="77777777" w:rsidTr="00941B6A">
        <w:tc>
          <w:tcPr>
            <w:tcW w:w="6941" w:type="dxa"/>
            <w:vAlign w:val="center"/>
          </w:tcPr>
          <w:p w14:paraId="4DE47946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10D629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98C5E34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906A377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3EB9FD5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46183903" w14:textId="77777777" w:rsidTr="00127E7E">
        <w:tc>
          <w:tcPr>
            <w:tcW w:w="10790" w:type="dxa"/>
            <w:gridSpan w:val="5"/>
            <w:vAlign w:val="center"/>
          </w:tcPr>
          <w:p w14:paraId="4D9E1F01" w14:textId="7636A0FE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941B6A" w:rsidRPr="00C6563A" w14:paraId="5D0A5ABD" w14:textId="77777777" w:rsidTr="00127E7E">
        <w:tc>
          <w:tcPr>
            <w:tcW w:w="10790" w:type="dxa"/>
            <w:gridSpan w:val="5"/>
            <w:vAlign w:val="center"/>
          </w:tcPr>
          <w:p w14:paraId="2A50138A" w14:textId="1210381C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7147FB0B" w14:textId="24721A1C" w:rsidR="00DA419F" w:rsidRDefault="00C6563A" w:rsidP="00C6563A">
      <w:pPr>
        <w:rPr>
          <w:rFonts w:ascii="Arial" w:hAnsi="Arial" w:cs="Arial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4860595F" w14:textId="77777777" w:rsidR="00DA419F" w:rsidRDefault="00DA419F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br w:type="page"/>
      </w:r>
    </w:p>
    <w:p w14:paraId="7F651349" w14:textId="47488E88" w:rsidR="00DA419F" w:rsidRPr="00C6563A" w:rsidRDefault="00DA419F" w:rsidP="00DA419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Joanna Briggs Institute (JBI) Critical Appraisal Checklist for Analytical </w:t>
      </w:r>
      <w:r w:rsidR="003E59F9" w:rsidRPr="00C6563A">
        <w:rPr>
          <w:rFonts w:ascii="Arial" w:hAnsi="Arial" w:cs="Arial"/>
          <w:b/>
          <w:sz w:val="24"/>
          <w:szCs w:val="24"/>
          <w:lang w:val="en-US"/>
        </w:rPr>
        <w:t>Cross-Sectional</w:t>
      </w:r>
      <w:r w:rsidRPr="00C6563A">
        <w:rPr>
          <w:rFonts w:ascii="Arial" w:hAnsi="Arial" w:cs="Arial"/>
          <w:b/>
          <w:sz w:val="24"/>
          <w:szCs w:val="24"/>
          <w:lang w:val="en-US"/>
        </w:rPr>
        <w:t xml:space="preserve"> Studies </w:t>
      </w:r>
    </w:p>
    <w:p w14:paraId="63A1C1B1" w14:textId="77777777" w:rsidR="00DA419F" w:rsidRPr="00C6563A" w:rsidRDefault="00DA419F" w:rsidP="00DA419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DA419F" w:rsidRPr="00D92CBB" w14:paraId="7756C624" w14:textId="77777777" w:rsidTr="00065141">
        <w:tc>
          <w:tcPr>
            <w:tcW w:w="10790" w:type="dxa"/>
            <w:gridSpan w:val="5"/>
            <w:vAlign w:val="center"/>
          </w:tcPr>
          <w:p w14:paraId="4F908BFA" w14:textId="7E0C90F4" w:rsidR="00DA419F" w:rsidRPr="00D92CBB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proofErr w:type="spellStart"/>
            <w:r w:rsidR="000F080C">
              <w:rPr>
                <w:rFonts w:ascii="Arial" w:hAnsi="Arial" w:cs="Arial"/>
                <w:b/>
                <w:szCs w:val="24"/>
                <w:lang w:val="en-US"/>
              </w:rPr>
              <w:t>Rebelatto</w:t>
            </w:r>
            <w:proofErr w:type="spellEnd"/>
            <w:r w:rsidRPr="00D92CBB">
              <w:rPr>
                <w:rFonts w:ascii="Arial" w:hAnsi="Arial" w:cs="Arial"/>
                <w:b/>
                <w:szCs w:val="24"/>
                <w:lang w:val="en-US"/>
              </w:rPr>
              <w:t xml:space="preserve"> et al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>., 202</w:t>
            </w:r>
            <w:r w:rsidR="000F080C">
              <w:rPr>
                <w:rFonts w:ascii="Arial" w:hAnsi="Arial" w:cs="Arial"/>
                <w:b/>
                <w:szCs w:val="24"/>
                <w:lang w:val="en-US"/>
              </w:rPr>
              <w:t>3</w:t>
            </w:r>
          </w:p>
        </w:tc>
      </w:tr>
      <w:tr w:rsidR="00DA419F" w:rsidRPr="00D92CBB" w14:paraId="622C035F" w14:textId="77777777" w:rsidTr="00065141">
        <w:tc>
          <w:tcPr>
            <w:tcW w:w="6941" w:type="dxa"/>
            <w:vAlign w:val="center"/>
          </w:tcPr>
          <w:p w14:paraId="56FC487D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2775D587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6E8D6805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41DC68B3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3FA96F9F" w14:textId="77777777" w:rsidR="00DA419F" w:rsidRPr="00C6563A" w:rsidRDefault="00DA419F" w:rsidP="0006514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DA419F" w:rsidRPr="00C73A1B" w14:paraId="549DFD00" w14:textId="77777777" w:rsidTr="00065141">
        <w:tc>
          <w:tcPr>
            <w:tcW w:w="6941" w:type="dxa"/>
            <w:vAlign w:val="center"/>
          </w:tcPr>
          <w:p w14:paraId="4D8A40D5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4BE605BE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277261C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FFDE314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09FD471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089705DA" w14:textId="77777777" w:rsidTr="00065141">
        <w:tc>
          <w:tcPr>
            <w:tcW w:w="6941" w:type="dxa"/>
            <w:vAlign w:val="center"/>
          </w:tcPr>
          <w:p w14:paraId="4BFFBE31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2D304BCC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0D89D76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11D953B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6F2B858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65AD4C70" w14:textId="77777777" w:rsidTr="00065141">
        <w:tc>
          <w:tcPr>
            <w:tcW w:w="6941" w:type="dxa"/>
            <w:vAlign w:val="center"/>
          </w:tcPr>
          <w:p w14:paraId="24C84122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1776D06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D9E577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E8D8934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6D5731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5C39FE22" w14:textId="77777777" w:rsidTr="00065141">
        <w:tc>
          <w:tcPr>
            <w:tcW w:w="6941" w:type="dxa"/>
            <w:vAlign w:val="center"/>
          </w:tcPr>
          <w:p w14:paraId="445A5408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8568D99" w14:textId="77777777" w:rsidR="00DA419F" w:rsidRPr="00310B0C" w:rsidRDefault="00DA419F" w:rsidP="00065141">
            <w:pPr>
              <w:rPr>
                <w:rFonts w:ascii="Arial" w:hAnsi="Arial" w:cs="Arial"/>
                <w:color w:val="EDEDED" w:themeColor="accent3" w:themeTint="33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B83067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C9CD66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7DB1ED0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6563A" w14:paraId="4F883BDD" w14:textId="77777777" w:rsidTr="00065141">
        <w:tc>
          <w:tcPr>
            <w:tcW w:w="6941" w:type="dxa"/>
            <w:vAlign w:val="center"/>
          </w:tcPr>
          <w:p w14:paraId="37D73FC2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57B5D46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75A29F4D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AC6410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2B9DE0C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18DF478F" w14:textId="77777777" w:rsidTr="00065141">
        <w:tc>
          <w:tcPr>
            <w:tcW w:w="6941" w:type="dxa"/>
            <w:vAlign w:val="center"/>
          </w:tcPr>
          <w:p w14:paraId="386D6E65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5930DBC0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426B4465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82BA2E5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2D14FA9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13B42AC1" w14:textId="77777777" w:rsidTr="00065141">
        <w:tc>
          <w:tcPr>
            <w:tcW w:w="6941" w:type="dxa"/>
            <w:vAlign w:val="center"/>
          </w:tcPr>
          <w:p w14:paraId="48C8E95A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EAD089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F2EB1F1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D6D296B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4FDAB08E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7E4F666B" w14:textId="77777777" w:rsidTr="00065141">
        <w:tc>
          <w:tcPr>
            <w:tcW w:w="6941" w:type="dxa"/>
            <w:vAlign w:val="center"/>
          </w:tcPr>
          <w:p w14:paraId="01D8E890" w14:textId="77777777" w:rsidR="00DA419F" w:rsidRPr="00C6563A" w:rsidRDefault="00DA419F" w:rsidP="00065141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795E837F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9E79F44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5D5D57D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776BD175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DA419F" w:rsidRPr="00C73A1B" w14:paraId="2710173D" w14:textId="77777777" w:rsidTr="00065141">
        <w:tc>
          <w:tcPr>
            <w:tcW w:w="10790" w:type="dxa"/>
            <w:gridSpan w:val="5"/>
            <w:vAlign w:val="center"/>
          </w:tcPr>
          <w:p w14:paraId="47190CE2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DA419F" w:rsidRPr="00C6563A" w14:paraId="6A165549" w14:textId="77777777" w:rsidTr="00065141">
        <w:tc>
          <w:tcPr>
            <w:tcW w:w="10790" w:type="dxa"/>
            <w:gridSpan w:val="5"/>
            <w:vAlign w:val="center"/>
          </w:tcPr>
          <w:p w14:paraId="2F585089" w14:textId="77777777" w:rsidR="00DA419F" w:rsidRPr="00C6563A" w:rsidRDefault="00DA419F" w:rsidP="00065141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75D2B03A" w14:textId="77777777" w:rsidR="00DA419F" w:rsidRPr="00C6563A" w:rsidRDefault="00DA419F" w:rsidP="00DA419F">
      <w:pPr>
        <w:rPr>
          <w:rFonts w:ascii="Arial" w:hAnsi="Arial" w:cs="Arial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0FC5704E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</w:p>
    <w:p w14:paraId="7176D4E5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  <w:r w:rsidRPr="00C6563A">
        <w:rPr>
          <w:rFonts w:ascii="Arial" w:hAnsi="Arial" w:cs="Arial"/>
          <w:sz w:val="24"/>
          <w:szCs w:val="24"/>
          <w:lang w:val="en-US"/>
        </w:rPr>
        <w:br w:type="page"/>
      </w:r>
    </w:p>
    <w:p w14:paraId="76D257CA" w14:textId="41402C38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C6563A">
        <w:rPr>
          <w:rFonts w:ascii="Arial" w:hAnsi="Arial" w:cs="Arial"/>
          <w:b/>
          <w:sz w:val="24"/>
          <w:szCs w:val="24"/>
          <w:lang w:val="en-US"/>
        </w:rPr>
        <w:lastRenderedPageBreak/>
        <w:t>Joanna Briggs Institute (JBI) Critical Appraisal Checklist for Analytical Cross</w:t>
      </w:r>
      <w:r w:rsidR="003E59F9">
        <w:rPr>
          <w:rFonts w:ascii="Arial" w:hAnsi="Arial" w:cs="Arial"/>
          <w:b/>
          <w:sz w:val="24"/>
          <w:szCs w:val="24"/>
          <w:lang w:val="en-US"/>
        </w:rPr>
        <w:t>-</w:t>
      </w:r>
      <w:r w:rsidRPr="00C6563A">
        <w:rPr>
          <w:rFonts w:ascii="Arial" w:hAnsi="Arial" w:cs="Arial"/>
          <w:b/>
          <w:sz w:val="24"/>
          <w:szCs w:val="24"/>
          <w:lang w:val="en-US"/>
        </w:rPr>
        <w:t>Sectional Studies</w:t>
      </w:r>
    </w:p>
    <w:p w14:paraId="7E7ED14C" w14:textId="77777777" w:rsidR="00C6563A" w:rsidRPr="00C6563A" w:rsidRDefault="00C6563A" w:rsidP="00C6563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6941"/>
        <w:gridCol w:w="851"/>
        <w:gridCol w:w="708"/>
        <w:gridCol w:w="1560"/>
        <w:gridCol w:w="730"/>
      </w:tblGrid>
      <w:tr w:rsidR="00C6563A" w:rsidRPr="00D92CBB" w14:paraId="71121EE5" w14:textId="77777777" w:rsidTr="00127E7E">
        <w:tc>
          <w:tcPr>
            <w:tcW w:w="10790" w:type="dxa"/>
            <w:gridSpan w:val="5"/>
            <w:vAlign w:val="center"/>
          </w:tcPr>
          <w:p w14:paraId="6230469F" w14:textId="397E82D0" w:rsidR="00C6563A" w:rsidRPr="00D92CBB" w:rsidRDefault="00C6563A" w:rsidP="00C6563A">
            <w:pPr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r w:rsidRPr="00D92CBB">
              <w:rPr>
                <w:rFonts w:ascii="Arial" w:hAnsi="Arial" w:cs="Arial"/>
                <w:szCs w:val="24"/>
                <w:lang w:val="en-US"/>
              </w:rPr>
              <w:t xml:space="preserve">STUDY: </w:t>
            </w:r>
            <w:r w:rsidRPr="00D92CBB">
              <w:rPr>
                <w:rFonts w:ascii="Arial" w:hAnsi="Arial" w:cs="Arial"/>
                <w:b/>
                <w:szCs w:val="24"/>
                <w:lang w:val="en-US"/>
              </w:rPr>
              <w:t>Theisen et al</w:t>
            </w:r>
            <w:r w:rsidR="00D92CBB">
              <w:rPr>
                <w:rFonts w:ascii="Arial" w:hAnsi="Arial" w:cs="Arial"/>
                <w:b/>
                <w:szCs w:val="24"/>
                <w:lang w:val="en-US"/>
              </w:rPr>
              <w:t>.</w:t>
            </w:r>
            <w:r w:rsidR="00B768C0">
              <w:rPr>
                <w:rFonts w:ascii="Arial" w:hAnsi="Arial" w:cs="Arial"/>
                <w:b/>
                <w:szCs w:val="24"/>
                <w:lang w:val="en-US"/>
              </w:rPr>
              <w:t>, 2010</w:t>
            </w:r>
          </w:p>
        </w:tc>
      </w:tr>
      <w:tr w:rsidR="00C6563A" w:rsidRPr="00C6563A" w14:paraId="30D98FD2" w14:textId="77777777" w:rsidTr="00127E7E">
        <w:tc>
          <w:tcPr>
            <w:tcW w:w="6941" w:type="dxa"/>
            <w:vAlign w:val="center"/>
          </w:tcPr>
          <w:p w14:paraId="5F382EED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851" w:type="dxa"/>
            <w:vAlign w:val="center"/>
          </w:tcPr>
          <w:p w14:paraId="096D1E21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3A299E46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560" w:type="dxa"/>
            <w:vAlign w:val="center"/>
          </w:tcPr>
          <w:p w14:paraId="69A9A570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UNCLEAR</w:t>
            </w:r>
          </w:p>
        </w:tc>
        <w:tc>
          <w:tcPr>
            <w:tcW w:w="730" w:type="dxa"/>
            <w:vAlign w:val="center"/>
          </w:tcPr>
          <w:p w14:paraId="2C3CBADE" w14:textId="77777777" w:rsidR="00C6563A" w:rsidRPr="00C6563A" w:rsidRDefault="00C6563A" w:rsidP="00C6563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 w:val="24"/>
                <w:szCs w:val="24"/>
                <w:lang w:val="en-US"/>
              </w:rPr>
              <w:t>NA*</w:t>
            </w:r>
          </w:p>
        </w:tc>
      </w:tr>
      <w:tr w:rsidR="00C6563A" w:rsidRPr="00C73A1B" w14:paraId="7E14911B" w14:textId="77777777" w:rsidTr="00941B6A">
        <w:tc>
          <w:tcPr>
            <w:tcW w:w="6941" w:type="dxa"/>
            <w:vAlign w:val="center"/>
          </w:tcPr>
          <w:p w14:paraId="256F3578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1. Were the criteria for inclusion in the sample clearly defin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36630FB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15DBDA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440E2D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584C3185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1FBFA0C2" w14:textId="77777777" w:rsidTr="00941B6A">
        <w:tc>
          <w:tcPr>
            <w:tcW w:w="6941" w:type="dxa"/>
            <w:vAlign w:val="center"/>
          </w:tcPr>
          <w:p w14:paraId="760FB82F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2. Were the study subjects and the setting described in detail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419DB2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EFA7A81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A3A9E4C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5D7B82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3FBDEB82" w14:textId="77777777" w:rsidTr="00941B6A">
        <w:tc>
          <w:tcPr>
            <w:tcW w:w="6941" w:type="dxa"/>
            <w:vAlign w:val="center"/>
          </w:tcPr>
          <w:p w14:paraId="1586F2FE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3. Was the exposure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7524BCC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D6C366E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B70DCB8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13D078F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0695E6D3" w14:textId="77777777" w:rsidTr="00941B6A">
        <w:tc>
          <w:tcPr>
            <w:tcW w:w="6941" w:type="dxa"/>
            <w:vAlign w:val="center"/>
          </w:tcPr>
          <w:p w14:paraId="7400A826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4. Were objective, standard criteria used for measurement of the condition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583FB66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F45B6A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07E179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105ACDCD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6563A" w14:paraId="377C43EC" w14:textId="77777777" w:rsidTr="00941B6A">
        <w:tc>
          <w:tcPr>
            <w:tcW w:w="6941" w:type="dxa"/>
            <w:vAlign w:val="center"/>
          </w:tcPr>
          <w:p w14:paraId="3FC4ECB7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 xml:space="preserve">5. </w:t>
            </w:r>
            <w:proofErr w:type="spellStart"/>
            <w:r w:rsidRPr="00C6563A">
              <w:rPr>
                <w:rFonts w:ascii="Arial" w:hAnsi="Arial" w:cs="Arial"/>
                <w:szCs w:val="24"/>
                <w:lang w:val="en-US"/>
              </w:rPr>
              <w:t>Were</w:t>
            </w:r>
            <w:proofErr w:type="spellEnd"/>
            <w:r w:rsidRPr="00C6563A">
              <w:rPr>
                <w:rFonts w:ascii="Arial" w:hAnsi="Arial" w:cs="Arial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851" w:type="dxa"/>
            <w:vAlign w:val="center"/>
          </w:tcPr>
          <w:p w14:paraId="00BA0DF0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7CB5616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567064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C69F22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099D6879" w14:textId="77777777" w:rsidTr="00941B6A">
        <w:tc>
          <w:tcPr>
            <w:tcW w:w="6941" w:type="dxa"/>
            <w:vAlign w:val="center"/>
          </w:tcPr>
          <w:p w14:paraId="35468895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6. Were strategies to deal with confounding factors stated?</w:t>
            </w:r>
          </w:p>
        </w:tc>
        <w:tc>
          <w:tcPr>
            <w:tcW w:w="851" w:type="dxa"/>
            <w:vAlign w:val="center"/>
          </w:tcPr>
          <w:p w14:paraId="6DF2796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EDEDED" w:themeFill="accent3" w:themeFillTint="33"/>
            <w:vAlign w:val="center"/>
          </w:tcPr>
          <w:p w14:paraId="0A28EE0B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F40CC5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53EB6C0F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50FAFFB7" w14:textId="77777777" w:rsidTr="00941B6A">
        <w:tc>
          <w:tcPr>
            <w:tcW w:w="6941" w:type="dxa"/>
            <w:vAlign w:val="center"/>
          </w:tcPr>
          <w:p w14:paraId="76BDA872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7. Were the outcomes measured in a valid and reliable way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64F409FC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12FEA08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631F47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57B9473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C6563A" w:rsidRPr="00C73A1B" w14:paraId="32BD35C4" w14:textId="77777777" w:rsidTr="00941B6A">
        <w:tc>
          <w:tcPr>
            <w:tcW w:w="6941" w:type="dxa"/>
            <w:vAlign w:val="center"/>
          </w:tcPr>
          <w:p w14:paraId="48310245" w14:textId="77777777" w:rsidR="00C6563A" w:rsidRPr="00C6563A" w:rsidRDefault="00C6563A" w:rsidP="00C6563A">
            <w:pPr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8. Was appropriate statistical analysis used?</w:t>
            </w:r>
          </w:p>
        </w:tc>
        <w:tc>
          <w:tcPr>
            <w:tcW w:w="851" w:type="dxa"/>
            <w:shd w:val="clear" w:color="auto" w:fill="EDEDED" w:themeFill="accent3" w:themeFillTint="33"/>
            <w:vAlign w:val="center"/>
          </w:tcPr>
          <w:p w14:paraId="1B30F566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04305D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6442DB9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30" w:type="dxa"/>
            <w:vAlign w:val="center"/>
          </w:tcPr>
          <w:p w14:paraId="609AEE84" w14:textId="77777777" w:rsidR="00C6563A" w:rsidRPr="00C6563A" w:rsidRDefault="00C6563A" w:rsidP="00C6563A">
            <w:pPr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941B6A" w:rsidRPr="00C73A1B" w14:paraId="4C578E86" w14:textId="77777777" w:rsidTr="00127E7E">
        <w:tc>
          <w:tcPr>
            <w:tcW w:w="10790" w:type="dxa"/>
            <w:gridSpan w:val="5"/>
            <w:vAlign w:val="center"/>
          </w:tcPr>
          <w:p w14:paraId="1FC464B1" w14:textId="46D914F1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b/>
                <w:szCs w:val="24"/>
                <w:lang w:val="en-US"/>
              </w:rPr>
              <w:t>OVERALL APPRAISAL (INCLUDE, EXCLUDE, OR SEEK FURTHER INFO):</w:t>
            </w:r>
            <w:r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41B6A">
              <w:rPr>
                <w:rFonts w:ascii="Arial" w:hAnsi="Arial" w:cs="Arial"/>
                <w:b/>
                <w:color w:val="70AD47" w:themeColor="accent6"/>
                <w:szCs w:val="24"/>
                <w:lang w:val="en-US"/>
              </w:rPr>
              <w:t>INCLUDE</w:t>
            </w:r>
          </w:p>
        </w:tc>
      </w:tr>
      <w:tr w:rsidR="00941B6A" w:rsidRPr="00C6563A" w14:paraId="6377EC06" w14:textId="77777777" w:rsidTr="00127E7E">
        <w:tc>
          <w:tcPr>
            <w:tcW w:w="10790" w:type="dxa"/>
            <w:gridSpan w:val="5"/>
            <w:vAlign w:val="center"/>
          </w:tcPr>
          <w:p w14:paraId="56039BAC" w14:textId="138FFCCD" w:rsidR="00941B6A" w:rsidRPr="00C6563A" w:rsidRDefault="00941B6A" w:rsidP="00941B6A">
            <w:pPr>
              <w:rPr>
                <w:rFonts w:ascii="Arial" w:hAnsi="Arial" w:cs="Arial"/>
                <w:szCs w:val="24"/>
                <w:lang w:val="en-US"/>
              </w:rPr>
            </w:pPr>
            <w:r w:rsidRPr="00C6563A">
              <w:rPr>
                <w:rFonts w:ascii="Arial" w:hAnsi="Arial" w:cs="Arial"/>
                <w:szCs w:val="24"/>
                <w:lang w:val="en-US"/>
              </w:rPr>
              <w:t>ADDITIONAL COMMENTS:</w:t>
            </w:r>
            <w:r>
              <w:rPr>
                <w:rFonts w:ascii="Arial" w:hAnsi="Arial" w:cs="Arial"/>
                <w:szCs w:val="24"/>
                <w:lang w:val="en-US"/>
              </w:rPr>
              <w:t xml:space="preserve"> none.</w:t>
            </w:r>
          </w:p>
        </w:tc>
      </w:tr>
    </w:tbl>
    <w:p w14:paraId="0AA69A85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  <w:r w:rsidRPr="00C6563A">
        <w:rPr>
          <w:rFonts w:ascii="Arial" w:hAnsi="Arial" w:cs="Arial"/>
          <w:szCs w:val="24"/>
          <w:lang w:val="en-US"/>
        </w:rPr>
        <w:t>*NA, not applicable.</w:t>
      </w:r>
    </w:p>
    <w:p w14:paraId="348288DB" w14:textId="77777777" w:rsidR="00C6563A" w:rsidRPr="00C6563A" w:rsidRDefault="00C6563A" w:rsidP="00C6563A">
      <w:pPr>
        <w:rPr>
          <w:rFonts w:ascii="Arial" w:hAnsi="Arial" w:cs="Arial"/>
          <w:sz w:val="24"/>
          <w:szCs w:val="24"/>
          <w:lang w:val="en-US"/>
        </w:rPr>
      </w:pPr>
    </w:p>
    <w:p w14:paraId="76E650A2" w14:textId="77777777" w:rsidR="009828E6" w:rsidRDefault="009828E6" w:rsidP="009828E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0963F16A" w14:textId="77777777" w:rsidR="009828E6" w:rsidRDefault="009828E6" w:rsidP="009828E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28D5FDB4" w14:textId="77777777" w:rsidR="009828E6" w:rsidRDefault="009828E6" w:rsidP="009828E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30C8B3D0" w14:textId="77777777" w:rsidR="009828E6" w:rsidRDefault="009828E6" w:rsidP="009828E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sectPr w:rsidR="009828E6" w:rsidSect="00A535F3">
      <w:headerReference w:type="default" r:id="rId7"/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F41C1" w14:textId="77777777" w:rsidR="00B417D7" w:rsidRDefault="00B417D7" w:rsidP="002E1B0A">
      <w:pPr>
        <w:spacing w:after="0" w:line="240" w:lineRule="auto"/>
      </w:pPr>
      <w:r>
        <w:separator/>
      </w:r>
    </w:p>
  </w:endnote>
  <w:endnote w:type="continuationSeparator" w:id="0">
    <w:p w14:paraId="2E1ED8F8" w14:textId="77777777" w:rsidR="00B417D7" w:rsidRDefault="00B417D7" w:rsidP="002E1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9A1CA4" w14:textId="77777777" w:rsidR="00B417D7" w:rsidRDefault="00B417D7" w:rsidP="002E1B0A">
      <w:pPr>
        <w:spacing w:after="0" w:line="240" w:lineRule="auto"/>
      </w:pPr>
      <w:r>
        <w:separator/>
      </w:r>
    </w:p>
  </w:footnote>
  <w:footnote w:type="continuationSeparator" w:id="0">
    <w:p w14:paraId="200D6753" w14:textId="77777777" w:rsidR="00B417D7" w:rsidRDefault="00B417D7" w:rsidP="002E1B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A27E8" w14:textId="357CAD68" w:rsidR="0095192E" w:rsidRPr="002D0886" w:rsidRDefault="00C6563A" w:rsidP="002E1B0A">
    <w:pPr>
      <w:pStyle w:val="Cabealho"/>
      <w:jc w:val="center"/>
      <w:rPr>
        <w:rFonts w:ascii="Arial" w:hAnsi="Arial" w:cs="Arial"/>
        <w:sz w:val="24"/>
        <w:lang w:val="en-US"/>
      </w:rPr>
    </w:pPr>
    <w:r>
      <w:rPr>
        <w:rFonts w:ascii="Arial" w:hAnsi="Arial" w:cs="Arial"/>
        <w:sz w:val="24"/>
        <w:lang w:val="en-US"/>
      </w:rPr>
      <w:t>RISK OF BIAS ASSESSMENT</w:t>
    </w:r>
  </w:p>
  <w:p w14:paraId="72B9D58E" w14:textId="77777777" w:rsidR="0095192E" w:rsidRPr="002E1B0A" w:rsidRDefault="0095192E" w:rsidP="002E1B0A">
    <w:pPr>
      <w:pStyle w:val="Cabealho"/>
      <w:jc w:val="center"/>
      <w:rPr>
        <w:rFonts w:ascii="Arial" w:hAnsi="Arial" w:cs="Arial"/>
        <w:b/>
        <w:sz w:val="24"/>
        <w:lang w:val="en-US"/>
      </w:rPr>
    </w:pPr>
  </w:p>
  <w:p w14:paraId="5E42A677" w14:textId="77777777" w:rsidR="0095192E" w:rsidRPr="00C6563A" w:rsidRDefault="0095192E" w:rsidP="002E1B0A">
    <w:pPr>
      <w:pStyle w:val="Cabealho"/>
      <w:jc w:val="center"/>
      <w:rPr>
        <w:rFonts w:ascii="Arial" w:hAnsi="Arial" w:cs="Arial"/>
        <w:sz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9C8"/>
    <w:rsid w:val="000D3549"/>
    <w:rsid w:val="000F080C"/>
    <w:rsid w:val="001379C8"/>
    <w:rsid w:val="00154F47"/>
    <w:rsid w:val="00192DC3"/>
    <w:rsid w:val="001A6C0F"/>
    <w:rsid w:val="001B1940"/>
    <w:rsid w:val="002167F1"/>
    <w:rsid w:val="0022729A"/>
    <w:rsid w:val="002704DB"/>
    <w:rsid w:val="002A1B71"/>
    <w:rsid w:val="002B4837"/>
    <w:rsid w:val="002D0886"/>
    <w:rsid w:val="002E1B0A"/>
    <w:rsid w:val="00310B0C"/>
    <w:rsid w:val="00323F51"/>
    <w:rsid w:val="003A12E2"/>
    <w:rsid w:val="003B2DB0"/>
    <w:rsid w:val="003E2D58"/>
    <w:rsid w:val="003E59F9"/>
    <w:rsid w:val="00426219"/>
    <w:rsid w:val="004C1981"/>
    <w:rsid w:val="005327FE"/>
    <w:rsid w:val="00533ED9"/>
    <w:rsid w:val="005343DC"/>
    <w:rsid w:val="005A2C85"/>
    <w:rsid w:val="005C55D3"/>
    <w:rsid w:val="006C151F"/>
    <w:rsid w:val="007431CB"/>
    <w:rsid w:val="007C68C2"/>
    <w:rsid w:val="008317AE"/>
    <w:rsid w:val="00845AD1"/>
    <w:rsid w:val="008A7EF2"/>
    <w:rsid w:val="00941B6A"/>
    <w:rsid w:val="00943507"/>
    <w:rsid w:val="0094669C"/>
    <w:rsid w:val="0095192E"/>
    <w:rsid w:val="00973538"/>
    <w:rsid w:val="009828E6"/>
    <w:rsid w:val="0099051E"/>
    <w:rsid w:val="00A11984"/>
    <w:rsid w:val="00A37485"/>
    <w:rsid w:val="00A40064"/>
    <w:rsid w:val="00A535F3"/>
    <w:rsid w:val="00A866DD"/>
    <w:rsid w:val="00A95FCA"/>
    <w:rsid w:val="00A96B65"/>
    <w:rsid w:val="00AD6175"/>
    <w:rsid w:val="00AE08AB"/>
    <w:rsid w:val="00B22623"/>
    <w:rsid w:val="00B379FA"/>
    <w:rsid w:val="00B417D7"/>
    <w:rsid w:val="00B768C0"/>
    <w:rsid w:val="00C1706D"/>
    <w:rsid w:val="00C53789"/>
    <w:rsid w:val="00C63A80"/>
    <w:rsid w:val="00C6563A"/>
    <w:rsid w:val="00C73A1B"/>
    <w:rsid w:val="00C77A3B"/>
    <w:rsid w:val="00CB20A7"/>
    <w:rsid w:val="00CC27D1"/>
    <w:rsid w:val="00CC5718"/>
    <w:rsid w:val="00D12D91"/>
    <w:rsid w:val="00D53548"/>
    <w:rsid w:val="00D55B9B"/>
    <w:rsid w:val="00D92C31"/>
    <w:rsid w:val="00D92CBB"/>
    <w:rsid w:val="00DA419F"/>
    <w:rsid w:val="00DC507C"/>
    <w:rsid w:val="00DF265F"/>
    <w:rsid w:val="00E458BD"/>
    <w:rsid w:val="00E56236"/>
    <w:rsid w:val="00EE618C"/>
    <w:rsid w:val="00EF4B5A"/>
    <w:rsid w:val="00F2567C"/>
    <w:rsid w:val="00F41A1C"/>
    <w:rsid w:val="00F508E3"/>
    <w:rsid w:val="00F62268"/>
    <w:rsid w:val="00F67C2C"/>
    <w:rsid w:val="00FD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76F4D2D"/>
  <w15:chartTrackingRefBased/>
  <w15:docId w15:val="{96FDEB33-4CBB-42FE-9FD1-906D84875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E1B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B0A"/>
  </w:style>
  <w:style w:type="paragraph" w:styleId="Rodap">
    <w:name w:val="footer"/>
    <w:basedOn w:val="Normal"/>
    <w:link w:val="RodapChar"/>
    <w:uiPriority w:val="99"/>
    <w:unhideWhenUsed/>
    <w:rsid w:val="002E1B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B0A"/>
  </w:style>
  <w:style w:type="table" w:styleId="Tabelacomgrade">
    <w:name w:val="Table Grid"/>
    <w:basedOn w:val="Tabelanormal"/>
    <w:uiPriority w:val="39"/>
    <w:rsid w:val="002E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50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08E3"/>
    <w:rPr>
      <w:rFonts w:ascii="Segoe UI" w:hAnsi="Segoe UI" w:cs="Segoe UI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C6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0ABA0-6DEF-47A8-90B2-F5B928A49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666</Words>
  <Characters>3766</Characters>
  <Application>Microsoft Office Word</Application>
  <DocSecurity>0</DocSecurity>
  <Lines>328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ynne</dc:creator>
  <cp:keywords/>
  <dc:description/>
  <cp:lastModifiedBy>Hilmaynne Fonseca Fialho</cp:lastModifiedBy>
  <cp:revision>26</cp:revision>
  <dcterms:created xsi:type="dcterms:W3CDTF">2023-01-13T18:06:00Z</dcterms:created>
  <dcterms:modified xsi:type="dcterms:W3CDTF">2024-05-2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50e6fb94ab389684afc22cd7c0a9f7498b4b275a8bf333262b1752b7532b4</vt:lpwstr>
  </property>
</Properties>
</file>